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  <w:t>A bivariate mixture model for natural antibody levels to HPV16 and -18: baseline estimates for monitoring the herd effects of immuniz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32"/>
          <w:lang w:val="en-US"/>
        </w:rPr>
        <w:t xml:space="preserve">Text S2 </w:t>
      </w:r>
      <w:r>
        <w:rPr>
          <w:rFonts w:cs="Times New Roman" w:ascii="Times New Roman" w:hAnsi="Times New Roman"/>
          <w:b/>
          <w:i/>
          <w:sz w:val="24"/>
          <w:lang w:val="en-US"/>
        </w:rPr>
        <w:t>R Code Bivariate Mixture Model</w:t>
      </w:r>
    </w:p>
    <w:p>
      <w:pPr>
        <w:pStyle w:val="Normal"/>
        <w:rPr>
          <w:rFonts w:ascii="Lucida Console" w:hAnsi="Lucida Console" w:cs="Lucida Console"/>
          <w:b/>
          <w:b/>
          <w:i/>
          <w:i/>
          <w:sz w:val="18"/>
          <w:lang w:val="en-US"/>
        </w:rPr>
      </w:pPr>
      <w:r>
        <w:rPr>
          <w:rFonts w:cs="Lucida Console" w:ascii="Lucida Console" w:hAnsi="Lucida Console"/>
          <w:b/>
          <w:i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</w:t>
      </w:r>
    </w:p>
    <w:p>
      <w:pPr>
        <w:pStyle w:val="Normal"/>
        <w:rPr/>
      </w:pPr>
      <w:r>
        <w:rPr>
          <w:rFonts w:cs="Lucida Console" w:ascii="Lucida Console" w:hAnsi="Lucida Console"/>
          <w:sz w:val="18"/>
          <w:lang w:val="en-US"/>
        </w:rPr>
        <w:t># Simulated data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library(mvtnorm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mu's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mu16neg.sim &lt;- -1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mu18neg.sim &lt;- -1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mu00.sim &lt;- c(mu16neg.sim, mu18neg.sim)</w:t>
      </w:r>
    </w:p>
    <w:p>
      <w:pPr>
        <w:pStyle w:val="Normal"/>
        <w:rPr>
          <w:rFonts w:ascii="Lucida Console" w:hAnsi="Lucida Console" w:cs="Lucida Console"/>
          <w:sz w:val="18"/>
        </w:rPr>
      </w:pPr>
      <w:r>
        <w:rPr>
          <w:rFonts w:cs="Lucida Console" w:ascii="Lucida Console" w:hAnsi="Lucida Console"/>
          <w:sz w:val="18"/>
        </w:rPr>
        <w:t>mu10.sim &lt;- c(4, mu18neg.sim)</w:t>
      </w:r>
    </w:p>
    <w:p>
      <w:pPr>
        <w:pStyle w:val="Normal"/>
        <w:rPr>
          <w:rFonts w:ascii="Lucida Console" w:hAnsi="Lucida Console" w:cs="Lucida Console"/>
          <w:sz w:val="18"/>
        </w:rPr>
      </w:pPr>
      <w:r>
        <w:rPr>
          <w:rFonts w:cs="Lucida Console" w:ascii="Lucida Console" w:hAnsi="Lucida Console"/>
          <w:sz w:val="18"/>
        </w:rPr>
        <w:t>mu01.sim &lt;- c(mu16neg.sim, 4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mu11.sim &lt;- c(6, 6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sigma's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sd16neg.sim &lt;- 1.2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sd18neg.sim &lt;- 1.2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rho00.sim &lt;- 0.7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rho10.sim &lt;- 0.3</w:t>
      </w:r>
    </w:p>
    <w:p>
      <w:pPr>
        <w:pStyle w:val="Normal"/>
        <w:rPr>
          <w:rFonts w:ascii="Lucida Console" w:hAnsi="Lucida Console" w:cs="Lucida Console"/>
          <w:sz w:val="18"/>
        </w:rPr>
      </w:pPr>
      <w:r>
        <w:rPr>
          <w:rFonts w:cs="Lucida Console" w:ascii="Lucida Console" w:hAnsi="Lucida Console"/>
          <w:sz w:val="18"/>
        </w:rPr>
        <w:t>rho01.sim &lt;- 0.3</w:t>
      </w:r>
    </w:p>
    <w:p>
      <w:pPr>
        <w:pStyle w:val="Normal"/>
        <w:rPr>
          <w:rFonts w:ascii="Lucida Console" w:hAnsi="Lucida Console" w:cs="Lucida Console"/>
          <w:sz w:val="18"/>
        </w:rPr>
      </w:pPr>
      <w:r>
        <w:rPr>
          <w:rFonts w:cs="Lucida Console" w:ascii="Lucida Console" w:hAnsi="Lucida Console"/>
          <w:sz w:val="18"/>
        </w:rPr>
        <w:t>rho11.sim &lt;- 0.7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sd10_16.sim &lt;- 1.1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sd01_18.sim &lt;- 1.1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sd11_16.sim &lt;- 1.4</w:t>
      </w:r>
    </w:p>
    <w:p>
      <w:pPr>
        <w:pStyle w:val="Normal"/>
        <w:rPr>
          <w:rFonts w:ascii="Lucida Console" w:hAnsi="Lucida Console" w:cs="Lucida Console"/>
          <w:sz w:val="18"/>
        </w:rPr>
      </w:pPr>
      <w:r>
        <w:rPr>
          <w:rFonts w:cs="Lucida Console" w:ascii="Lucida Console" w:hAnsi="Lucida Console"/>
          <w:sz w:val="18"/>
        </w:rPr>
        <w:t>sd11_18.sim &lt;- 1.4</w:t>
      </w:r>
    </w:p>
    <w:p>
      <w:pPr>
        <w:pStyle w:val="Normal"/>
        <w:rPr>
          <w:rFonts w:ascii="Lucida Console" w:hAnsi="Lucida Console" w:cs="Lucida Console"/>
          <w:sz w:val="18"/>
        </w:rPr>
      </w:pPr>
      <w:r>
        <w:rPr>
          <w:rFonts w:cs="Lucida Console" w:ascii="Lucida Console" w:hAnsi="Lucida Console"/>
          <w:sz w:val="18"/>
        </w:rPr>
      </w:r>
    </w:p>
    <w:p>
      <w:pPr>
        <w:pStyle w:val="Normal"/>
        <w:rPr>
          <w:rFonts w:ascii="Lucida Console" w:hAnsi="Lucida Console" w:cs="Lucida Console"/>
          <w:sz w:val="18"/>
        </w:rPr>
      </w:pPr>
      <w:r>
        <w:rPr>
          <w:rFonts w:cs="Lucida Console" w:ascii="Lucida Console" w:hAnsi="Lucida Console"/>
          <w:sz w:val="18"/>
        </w:rPr>
        <w:t>s00.sim &lt;- matrix(c(sd16neg.sim^2,sd16neg.sim*sd18neg.sim*rho00.sim,sd16neg.sim*sd18neg.sim*rho00.sim,sd18neg.sim^2), nrow = 2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s10.sim &lt;- matrix(c(sd10_16.sim^2,sd10_16.sim*sd18neg.sim*rho10.sim,sd10_16.sim*sd18neg.sim*rho10.sim,sd18neg.sim^2), nrow = 2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s01.sim &lt;- matrix(c(sd16neg.sim^2,sd16neg.sim*sd01_18.sim*rho01.sim,sd16neg.sim*sd01_18.sim*rho01.sim,sd01_18.sim^2), nrow = 2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s11.sim &lt;- matrix(c(sd11_16.sim^2,sd11_16.sim*sd11_18.sim*rho11.sim,sd11_16.sim*sd11_18.sim*rho11.sim,sd11_18.sim^2), nrow = 2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age specific proportion belonging to component --, +-, -+, ++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age0 &lt;- c(1, 0, 0, 0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age1 &lt;- c(0.5, 0.2, 0.1, 0.2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age2 &lt;- c(0.5, 0.2, 0.2, 0.1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age3 &lt;- c(0.3, 0.25, 0.25, 0.2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age4 &lt;- c(0.3, 0.25, 0.25, 0.2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Number of individuals belonging to age group 0,1,2,3,4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N0 &lt;- 200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N1 &lt;- 250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N2 &lt;- 400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N3 &lt;- 400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N4 &lt;- 400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x0 &lt;- rmvnorm(N0, mean = mu00.sim, sigma = s00.sim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x1 &lt;- rbind(rmvnorm(N1*age1[1], mean = mu00.sim, sigma = s00.sim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  </w:t>
      </w:r>
      <w:r>
        <w:rPr>
          <w:rFonts w:cs="Lucida Console" w:ascii="Lucida Console" w:hAnsi="Lucida Console"/>
          <w:sz w:val="18"/>
          <w:lang w:val="en-US"/>
        </w:rPr>
        <w:t>rmvnorm(N1*age1[2], mean = mu10.sim, sigma = s10.sim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  </w:t>
      </w:r>
      <w:r>
        <w:rPr>
          <w:rFonts w:cs="Lucida Console" w:ascii="Lucida Console" w:hAnsi="Lucida Console"/>
          <w:sz w:val="18"/>
          <w:lang w:val="en-US"/>
        </w:rPr>
        <w:t>rmvnorm(N1*age1[3], mean = mu01.sim, sigma = s01.sim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  </w:t>
      </w:r>
      <w:r>
        <w:rPr>
          <w:rFonts w:cs="Lucida Console" w:ascii="Lucida Console" w:hAnsi="Lucida Console"/>
          <w:sz w:val="18"/>
          <w:lang w:val="en-US"/>
        </w:rPr>
        <w:t>rmvnorm(N1*age1[4], mean = mu11.sim, sigma = s11.sim)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x2 &lt;- rbind(rmvnorm(N2*age2[1], mean = mu00.sim, sigma = s00.sim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  </w:t>
      </w:r>
      <w:r>
        <w:rPr>
          <w:rFonts w:cs="Lucida Console" w:ascii="Lucida Console" w:hAnsi="Lucida Console"/>
          <w:sz w:val="18"/>
          <w:lang w:val="en-US"/>
        </w:rPr>
        <w:t>rmvnorm(N2*age2[2], mean = mu10.sim, sigma = s10.sim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  </w:t>
      </w:r>
      <w:r>
        <w:rPr>
          <w:rFonts w:cs="Lucida Console" w:ascii="Lucida Console" w:hAnsi="Lucida Console"/>
          <w:sz w:val="18"/>
          <w:lang w:val="en-US"/>
        </w:rPr>
        <w:t>rmvnorm(N2*age2[3], mean = mu01.sim, sigma = s01.sim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  </w:t>
      </w:r>
      <w:r>
        <w:rPr>
          <w:rFonts w:cs="Lucida Console" w:ascii="Lucida Console" w:hAnsi="Lucida Console"/>
          <w:sz w:val="18"/>
          <w:lang w:val="en-US"/>
        </w:rPr>
        <w:t>rmvnorm(N2*age2[4], mean = mu11.sim, sigma = s11.sim)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x3 &lt;- rbind(rmvnorm(N3*age3[1], mean = mu00.sim, sigma = s00.sim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  </w:t>
      </w:r>
      <w:r>
        <w:rPr>
          <w:rFonts w:cs="Lucida Console" w:ascii="Lucida Console" w:hAnsi="Lucida Console"/>
          <w:sz w:val="18"/>
          <w:lang w:val="en-US"/>
        </w:rPr>
        <w:t>rmvnorm(N3*age3[2], mean = mu10.sim, sigma = s10.sim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  </w:t>
      </w:r>
      <w:r>
        <w:rPr>
          <w:rFonts w:cs="Lucida Console" w:ascii="Lucida Console" w:hAnsi="Lucida Console"/>
          <w:sz w:val="18"/>
          <w:lang w:val="en-US"/>
        </w:rPr>
        <w:t>rmvnorm(N3*age3[3], mean = mu01.sim, sigma = s01.sim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  </w:t>
      </w:r>
      <w:r>
        <w:rPr>
          <w:rFonts w:cs="Lucida Console" w:ascii="Lucida Console" w:hAnsi="Lucida Console"/>
          <w:sz w:val="18"/>
          <w:lang w:val="en-US"/>
        </w:rPr>
        <w:t>rmvnorm(N3*age3[4], mean = mu11.sim, sigma = s11.sim)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x4 &lt;- rbind(rmvnorm(N4*age4[1], mean = mu00.sim, sigma = s00.sim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  </w:t>
      </w:r>
      <w:r>
        <w:rPr>
          <w:rFonts w:cs="Lucida Console" w:ascii="Lucida Console" w:hAnsi="Lucida Console"/>
          <w:sz w:val="18"/>
          <w:lang w:val="en-US"/>
        </w:rPr>
        <w:t>rmvnorm(N4*age4[2], mean = mu10.sim, sigma = s10.sim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  </w:t>
      </w:r>
      <w:r>
        <w:rPr>
          <w:rFonts w:cs="Lucida Console" w:ascii="Lucida Console" w:hAnsi="Lucida Console"/>
          <w:sz w:val="18"/>
          <w:lang w:val="en-US"/>
        </w:rPr>
        <w:t>rmvnorm(N4*age4[3], mean = mu01.sim, sigma = s01.sim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  </w:t>
      </w:r>
      <w:r>
        <w:rPr>
          <w:rFonts w:cs="Lucida Console" w:ascii="Lucida Console" w:hAnsi="Lucida Console"/>
          <w:sz w:val="18"/>
          <w:lang w:val="en-US"/>
        </w:rPr>
        <w:t>rmvnorm(N4*age4[4], mean = mu11.sim, sigma = s11.sim)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</w:rPr>
      </w:pPr>
      <w:r>
        <w:rPr>
          <w:rFonts w:cs="Lucida Console" w:ascii="Lucida Console" w:hAnsi="Lucida Console"/>
          <w:sz w:val="18"/>
        </w:rPr>
        <w:t xml:space="preserve">sim.data &lt;- rbind(cbind(x0, 1), cbind(x1, 2), cbind(x2, 3), cbind(x3, 4), cbind(x4, 5)) </w:t>
      </w:r>
    </w:p>
    <w:p>
      <w:pPr>
        <w:pStyle w:val="Normal"/>
        <w:rPr>
          <w:rFonts w:ascii="Lucida Console" w:hAnsi="Lucida Console" w:cs="Lucida Console"/>
          <w:sz w:val="18"/>
        </w:rPr>
      </w:pPr>
      <w:r>
        <w:rPr>
          <w:rFonts w:cs="Lucida Console" w:ascii="Lucida Console" w:hAnsi="Lucida Console"/>
          <w:sz w:val="18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sim.data &lt;- as.data.frame(sim.data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names(sim.data) &lt;- c("log.hpv16", "log.hpv18", "Age_group"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Plot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with(sim.data, plot(log.hpv16, log.hpv18, pch = "+")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##################################################################################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setup bivariate mixture model scenario 5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working directory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setwd("/s-schijf/vinka/Pienter/Bivariate mixture"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packages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library(parallel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library(rjags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Start cluster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n.cores &lt;- detectCores(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cl &lt;- makeCluster(n.cores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JAGS function for parallel computing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runjags.par &lt;- function(x, workdir, data, inits, n.adapt, n.burnin, n.iter, thin, variable.names) {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library(rjags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# create JAGS model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jags.mod &lt;- jags.model(file = file.path(workdir, "model.txt"), data = data, inits = inits, n.chains = 1, n.adapt = n.adapt, quiet = TRUE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# burn-in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update(jags.mod, n.iter = n.burnin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# sample from posterior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coda.samples(model = jags.mod, n.iter = n.iter, thin = thin, variable.names = variable.names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}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fit bivariate mixture model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Model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model.string &lt;- "model {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# Likelihood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for (i in 1:n) {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</w:t>
      </w:r>
      <w:r>
        <w:rPr>
          <w:rFonts w:cs="Lucida Console" w:ascii="Lucida Console" w:hAnsi="Lucida Console"/>
          <w:sz w:val="18"/>
          <w:lang w:val="en-US"/>
        </w:rPr>
        <w:t>y[i, 1:2] ~ dmnorm(Mu[I[i], 1:2], Omega[I[i], 1:2, 1:2]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</w:t>
      </w:r>
      <w:r>
        <w:rPr>
          <w:rFonts w:cs="Lucida Console" w:ascii="Lucida Console" w:hAnsi="Lucida Console"/>
          <w:sz w:val="18"/>
          <w:lang w:val="en-US"/>
        </w:rPr>
        <w:t>I[i] ~ dcat(pi[y[i, 3], 1:4]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}</w:t>
      </w:r>
    </w:p>
    <w:p>
      <w:pPr>
        <w:pStyle w:val="Normal"/>
        <w:rPr>
          <w:rFonts w:ascii="Lucida Console" w:hAnsi="Lucida Console" w:eastAsia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# Precision matrices are inverse of covariances matrices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for (k in 1:4) {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</w:t>
      </w:r>
      <w:r>
        <w:rPr>
          <w:rFonts w:cs="Lucida Console" w:ascii="Lucida Console" w:hAnsi="Lucida Console"/>
          <w:sz w:val="18"/>
          <w:lang w:val="en-US"/>
        </w:rPr>
        <w:t>Omega[k, 1:2, 1:2] &lt;- inverse(Sigma[k, 1:2, 1:2]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}</w:t>
      </w:r>
    </w:p>
    <w:p>
      <w:pPr>
        <w:pStyle w:val="Normal"/>
        <w:rPr>
          <w:rFonts w:ascii="Lucida Console" w:hAnsi="Lucida Console" w:eastAsia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# Fill in the parameters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Quadrant 1: y[1] negative, y[2] negative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Mu[1, 1] &lt;- mu[1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Mu[1, 2] &lt;- mu[3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1, 1, 1] &lt;- sigma[1]^2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1, 1, 2] &lt;- sigma[1]*sigma[3]*rho[1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1, 2, 1] &lt;- sigma[3]*sigma[1]*rho[1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1, 2, 2] &lt;- sigma[3]^2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Quadrant 2: y[1] positive, y[2] negative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 xml:space="preserve">Mu[2, 1] &lt;- mu[2] 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Mu[2, 2] &lt;- mu[3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2, 1, 1] &lt;- sigma[2]^2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2, 1, 2] &lt;- sigma[2]*sigma[3]*rho[2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2, 2, 1] &lt;- sigma[3]*sigma[2]*rho[2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2, 2, 2] &lt;- sigma[3]^2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Quadrant 3: y[1] negative, y[2] positive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Mu[3, 1] &lt;- mu[1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Mu[3, 2] &lt;- mu[4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3, 1, 1] &lt;- sigma[1]^2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3, 1, 2] &lt;- sigma[1]*sigma[4]*rho[3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3, 2, 1] &lt;- sigma[4]*sigma[1]*rho[3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3, 2, 2] &lt;- sigma[4]^2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Quadrant 4: y[1] positive, y[2] positive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Mu[4, 1] &lt;- mu[5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Mu[4, 2] &lt;- mu[6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4, 1, 1] &lt;- sigma[5]^2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4, 1, 2] &lt;- sigma[5]*sigma[6]*rho[4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4, 2, 1] &lt;- sigma[6]*sigma[5]*rho[4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[4, 2, 2] &lt;- sigma[6]^2</w:t>
      </w:r>
    </w:p>
    <w:p>
      <w:pPr>
        <w:pStyle w:val="Normal"/>
        <w:rPr>
          <w:rFonts w:ascii="Lucida Console" w:hAnsi="Lucida Console" w:eastAsia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# Priors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mu[1] ~ dnorm(0, 0.0001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mu[2] &lt;- mu[1]+d.mu[1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mu[5] &lt;- mu[1]+d.mu[3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mu[3] ~ dnorm(0, 0.0001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mu[4] &lt;- mu[3]+d.mu[2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mu[6] &lt;- mu[3]+d.mu[4]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d.mu[1] ~ dnorm(0, 0.0001)I(0, 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d.mu[2] ~ dnorm(0, 0.0001)I(0, 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d.mu[3] ~ dnorm(0, 0.0001)I(0, 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d.mu[4] ~ dnorm(0, 0.0001)I(0, 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for (k in 1:6) {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</w:t>
      </w:r>
      <w:r>
        <w:rPr>
          <w:rFonts w:cs="Lucida Console" w:ascii="Lucida Console" w:hAnsi="Lucida Console"/>
          <w:sz w:val="18"/>
          <w:lang w:val="en-US"/>
        </w:rPr>
        <w:t>sigma[k] ~ dunif(0, 100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}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for(k in 1:4) {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  </w:t>
      </w:r>
      <w:r>
        <w:rPr>
          <w:rFonts w:cs="Lucida Console" w:ascii="Lucida Console" w:hAnsi="Lucida Console"/>
          <w:sz w:val="18"/>
          <w:lang w:val="en-US"/>
        </w:rPr>
        <w:t>rho[k] ~ dunif(-1, 1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}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pi[1, 1] &lt;- 1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pi[1, 2] &lt;- 0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pi[1, 3] &lt;- 0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pi[1, 4] &lt;- 0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pi[2, 1:4] ~ ddirch(alpha[2, 1:4]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pi[3, 1:4] ~ ddirch(alpha[3, 1:4]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pi[4, 1:4] ~ ddirch(alpha[4, 1:4]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pi[5, 1:4] ~ ddirch(alpha[5, 1:4]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}"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Data list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data.list &lt;- with(sim.data, list(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n = nrow(sim.data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y = cbind(log.hpv16, log.hpv18, Age_group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alpha = matrix(nrow = 5, ncol = 4, data = 1))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Initial value function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inits.fun &lt;- function() with(data.list, list(</w:t>
      </w:r>
    </w:p>
    <w:p>
      <w:pPr>
        <w:pStyle w:val="Normal"/>
        <w:rPr/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</w:rPr>
        <w:t>mu = c(-1, NA, -1, NA, NA, NA),</w:t>
      </w:r>
    </w:p>
    <w:p>
      <w:pPr>
        <w:pStyle w:val="Normal"/>
        <w:rPr/>
      </w:pPr>
      <w:r>
        <w:rPr>
          <w:rFonts w:eastAsia="Lucida Console" w:cs="Lucida Console" w:ascii="Lucida Console" w:hAnsi="Lucida Console"/>
          <w:sz w:val="18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d.mu = rep(4, 4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sigma = rep(1, 6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rho = rep(0, 4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 pi = matrix(c(c(1,0,0,0),rep(0.25, 4),rep(0.25, 4),rep(0.25, 4),rep(0.25, 4)),nrow = 5, byrow = T)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.RNG.name = "base::Wichmann-Hill", .RNG.seed = sample(1:10000, 1))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Test model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writeLines(model.string, "model.txt"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jags.model(file = "model.txt", data = data.list, inits = inits.fun, n.chains = 1, n.adapt = 100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Export data to cluster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clusterExport(cl, varlist = "data.list")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# Run JAGS parallel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cs="Lucida Console" w:ascii="Lucida Console" w:hAnsi="Lucida Console"/>
          <w:sz w:val="18"/>
          <w:lang w:val="en-US"/>
        </w:rPr>
        <w:t>param.mcmc &lt;- as.mcmc.list(parSapply(cl, X = 1:4, FUN = runjags.par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workdir = getwd(), data = data.list, inits = inits.fun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n.adapt = 500, n.burnin = 500, n.iter = 12500, thin = 10,</w:t>
      </w:r>
    </w:p>
    <w:p>
      <w:pPr>
        <w:pStyle w:val="Normal"/>
        <w:rPr>
          <w:rFonts w:ascii="Lucida Console" w:hAnsi="Lucida Console" w:cs="Lucida Console"/>
          <w:sz w:val="18"/>
          <w:lang w:val="en-US"/>
        </w:rPr>
      </w:pPr>
      <w:r>
        <w:rPr>
          <w:rFonts w:eastAsia="Lucida Console" w:cs="Lucida Console" w:ascii="Lucida Console" w:hAnsi="Lucida Console"/>
          <w:sz w:val="18"/>
          <w:lang w:val="en-US"/>
        </w:rPr>
        <w:t xml:space="preserve">  </w:t>
      </w:r>
      <w:r>
        <w:rPr>
          <w:rFonts w:cs="Lucida Console" w:ascii="Lucida Console" w:hAnsi="Lucida Console"/>
          <w:sz w:val="18"/>
          <w:lang w:val="en-US"/>
        </w:rPr>
        <w:t>variable.names = c("mu", "sigma", "rho", "pi"))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New1Char">
    <w:name w:val="New1 Char"/>
    <w:qFormat/>
    <w:rPr>
      <w:rFonts w:ascii="Times New Roman" w:hAnsi="Times New Roman" w:cs="Times New Roman"/>
      <w:b/>
      <w:sz w:val="32"/>
      <w:lang w:val="en-US"/>
    </w:rPr>
  </w:style>
  <w:style w:type="character" w:styleId="New2Char">
    <w:name w:val="New2 Char"/>
    <w:qFormat/>
    <w:rPr>
      <w:lang w:val="en-US"/>
    </w:rPr>
  </w:style>
  <w:style w:type="character" w:styleId="New3Char">
    <w:name w:val="New3 Char"/>
    <w:qFormat/>
    <w:rPr>
      <w:lang w:val="en-US"/>
    </w:rPr>
  </w:style>
  <w:style w:type="character" w:styleId="New4Char">
    <w:name w:val="New4 Char"/>
    <w:qFormat/>
    <w:rPr>
      <w:lang w:val="en-US"/>
    </w:rPr>
  </w:style>
  <w:style w:type="character" w:styleId="New5Char">
    <w:name w:val="New5 Char"/>
    <w:qFormat/>
    <w:rPr>
      <w:lang w:val="en-US"/>
    </w:rPr>
  </w:style>
  <w:style w:type="character" w:styleId="ListParagraphChar">
    <w:name w:val="List Paragraph Char"/>
    <w:qFormat/>
    <w:rPr>
      <w:rFonts w:ascii="Times New Roman" w:hAnsi="Times New Roman" w:cs="Times New Roman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w1">
    <w:name w:val="New1"/>
    <w:basedOn w:val="Normal"/>
    <w:qFormat/>
    <w:pPr>
      <w:spacing w:before="0" w:after="0"/>
      <w:contextualSpacing/>
      <w:jc w:val="center"/>
    </w:pPr>
    <w:rPr>
      <w:rFonts w:ascii="Times New Roman" w:hAnsi="Times New Roman" w:cs="Times New Roman"/>
      <w:b/>
      <w:sz w:val="32"/>
      <w:szCs w:val="20"/>
      <w:lang w:val="en-US"/>
    </w:rPr>
  </w:style>
  <w:style w:type="paragraph" w:styleId="New2">
    <w:name w:val="New2"/>
    <w:basedOn w:val="Normal"/>
    <w:qFormat/>
    <w:pPr>
      <w:spacing w:before="0" w:after="0"/>
      <w:ind w:left="720" w:hanging="0"/>
      <w:contextualSpacing/>
    </w:pPr>
    <w:rPr>
      <w:rFonts w:ascii="Times New Roman" w:hAnsi="Times New Roman" w:cs="Times New Roman"/>
      <w:sz w:val="20"/>
      <w:szCs w:val="20"/>
      <w:lang w:val="en-US"/>
    </w:rPr>
  </w:style>
  <w:style w:type="paragraph" w:styleId="New3">
    <w:name w:val="New3"/>
    <w:basedOn w:val="Normal"/>
    <w:qFormat/>
    <w:pPr>
      <w:spacing w:before="0" w:after="0"/>
      <w:ind w:left="1620" w:hanging="0"/>
      <w:contextualSpacing/>
    </w:pPr>
    <w:rPr>
      <w:rFonts w:ascii="Times New Roman" w:hAnsi="Times New Roman" w:cs="Times New Roman"/>
      <w:sz w:val="20"/>
      <w:szCs w:val="20"/>
      <w:lang w:val="en-US"/>
    </w:rPr>
  </w:style>
  <w:style w:type="paragraph" w:styleId="New4">
    <w:name w:val="New4"/>
    <w:basedOn w:val="Normal"/>
    <w:qFormat/>
    <w:pPr>
      <w:spacing w:before="0" w:after="0"/>
      <w:ind w:left="2880" w:hanging="0"/>
      <w:contextualSpacing/>
    </w:pPr>
    <w:rPr>
      <w:rFonts w:ascii="Times New Roman" w:hAnsi="Times New Roman" w:cs="Times New Roman"/>
      <w:sz w:val="20"/>
      <w:szCs w:val="20"/>
      <w:lang w:val="en-US"/>
    </w:rPr>
  </w:style>
  <w:style w:type="paragraph" w:styleId="New5">
    <w:name w:val="New5"/>
    <w:basedOn w:val="Normal"/>
    <w:qFormat/>
    <w:pPr>
      <w:spacing w:before="0" w:after="0"/>
      <w:ind w:left="3780" w:hanging="0"/>
      <w:contextualSpacing/>
    </w:pPr>
    <w:rPr>
      <w:rFonts w:ascii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08" w:hanging="0"/>
    </w:pPr>
    <w:rPr>
      <w:rFonts w:ascii="Times New Roman" w:hAnsi="Times New Roman" w:cs="Times New Roman"/>
      <w:sz w:val="20"/>
      <w:szCs w:val="20"/>
    </w:rPr>
  </w:style>
  <w:style w:type="paragraph" w:styleId="Style12">
    <w:name w:val="Style1"/>
    <w:basedOn w:val="Heading2"/>
    <w:next w:val="Heading2"/>
    <w:qFormat/>
    <w:pPr>
      <w:numPr>
        <w:ilvl w:val="0"/>
        <w:numId w:val="0"/>
      </w:numPr>
      <w:spacing w:lineRule="auto" w:line="480"/>
      <w:jc w:val="both"/>
      <w:outlineLvl w:val="9"/>
    </w:pPr>
    <w:rPr>
      <w:rFonts w:ascii="Arial" w:hAnsi="Arial" w:cs="Arial"/>
      <w:sz w:val="24"/>
      <w:szCs w:val="24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0"/>
      <w:szCs w:val="20"/>
    </w:rPr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99AD558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2:15:00Z</dcterms:created>
  <dc:creator>Annelie Vink</dc:creator>
  <dc:description/>
  <dc:language>en-US</dc:language>
  <cp:lastModifiedBy>Hans Bogaards</cp:lastModifiedBy>
  <cp:lastPrinted>2015-01-30T08:54:00Z</cp:lastPrinted>
  <dcterms:modified xsi:type="dcterms:W3CDTF">2016-07-26T12:15:00Z</dcterms:modified>
  <cp:revision>2</cp:revision>
  <dc:subject/>
  <dc:title/>
</cp:coreProperties>
</file>